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29B" w:rsidRPr="00B13B48" w:rsidRDefault="00FC63E3" w:rsidP="0004129B">
      <w:pPr>
        <w:ind w:left="-567"/>
        <w:rPr>
          <w:rFonts w:eastAsia="Calibri"/>
          <w:b/>
          <w:sz w:val="20"/>
          <w:szCs w:val="20"/>
          <w:lang w:val="en-GB"/>
        </w:rPr>
      </w:pPr>
      <w:r>
        <w:rPr>
          <w:rFonts w:eastAsia="Calibri"/>
          <w:b/>
          <w:sz w:val="20"/>
          <w:szCs w:val="20"/>
          <w:lang w:val="en-GB"/>
        </w:rPr>
        <w:t>Supplementary</w:t>
      </w:r>
      <w:r w:rsidR="0004129B" w:rsidRPr="00B13B48">
        <w:rPr>
          <w:rFonts w:eastAsia="Calibri"/>
          <w:b/>
          <w:sz w:val="20"/>
          <w:szCs w:val="20"/>
          <w:lang w:val="en-GB"/>
        </w:rPr>
        <w:t xml:space="preserve"> material</w:t>
      </w:r>
    </w:p>
    <w:p w:rsidR="0004129B" w:rsidRPr="00B13B48" w:rsidRDefault="0004129B" w:rsidP="0004129B">
      <w:pPr>
        <w:ind w:left="-567"/>
        <w:rPr>
          <w:rFonts w:eastAsia="Calibri"/>
          <w:b/>
          <w:sz w:val="20"/>
          <w:szCs w:val="20"/>
          <w:lang w:val="en-GB"/>
        </w:rPr>
      </w:pP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t xml:space="preserve">Table S1 </w:t>
      </w:r>
      <w:r w:rsidRPr="00B13B48">
        <w:rPr>
          <w:rFonts w:eastAsia="Calibri"/>
          <w:sz w:val="20"/>
          <w:szCs w:val="20"/>
          <w:lang w:val="en-GB"/>
        </w:rPr>
        <w:t xml:space="preserve">– Association between </w:t>
      </w:r>
      <w:proofErr w:type="spellStart"/>
      <w:r w:rsidRPr="00B13B48">
        <w:rPr>
          <w:rFonts w:eastAsia="Calibri"/>
          <w:sz w:val="20"/>
          <w:szCs w:val="20"/>
          <w:lang w:val="en-GB"/>
        </w:rPr>
        <w:t>sociodemographics</w:t>
      </w:r>
      <w:proofErr w:type="spellEnd"/>
      <w:r w:rsidRPr="00B13B48">
        <w:rPr>
          <w:rFonts w:eastAsia="Calibri"/>
          <w:sz w:val="20"/>
          <w:szCs w:val="20"/>
          <w:lang w:val="en-GB"/>
        </w:rPr>
        <w:t xml:space="preserve">, health-related characteristics and lifestyles and having any problem in the </w:t>
      </w:r>
      <w:r w:rsidR="00FC63E3" w:rsidRPr="00FC63E3">
        <w:rPr>
          <w:rFonts w:eastAsia="Calibri"/>
          <w:sz w:val="20"/>
          <w:szCs w:val="20"/>
          <w:u w:val="single"/>
          <w:lang w:val="en-GB"/>
        </w:rPr>
        <w:t>mobility</w:t>
      </w:r>
      <w:r w:rsidRPr="00B13B48">
        <w:rPr>
          <w:rFonts w:eastAsia="Calibri"/>
          <w:sz w:val="20"/>
          <w:szCs w:val="20"/>
          <w:lang w:val="en-GB"/>
        </w:rPr>
        <w:t xml:space="preserve"> dimension</w:t>
      </w:r>
      <w:r w:rsidRPr="00B13B48">
        <w:rPr>
          <w:sz w:val="20"/>
          <w:szCs w:val="20"/>
          <w:lang w:val="en-GB"/>
        </w:rPr>
        <w:t>, according to sex.</w:t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</w:p>
    <w:tbl>
      <w:tblPr>
        <w:tblW w:w="9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1074"/>
      </w:tblGrid>
      <w:tr w:rsidR="0004129B" w:rsidRPr="00994BF5" w:rsidTr="00C332D1">
        <w:trPr>
          <w:trHeight w:val="20"/>
        </w:trPr>
        <w:tc>
          <w:tcPr>
            <w:tcW w:w="49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7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ny problem in the </w:t>
            </w:r>
            <w:r w:rsidR="00FC63E3" w:rsidRPr="00FC63E3">
              <w:rPr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mobility</w:t>
            </w: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dimens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07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 for </w:t>
            </w:r>
          </w:p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interact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2 (0.97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5 (0.98-1.1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03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6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99765A" w:rsidP="0099765A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-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4 (0.18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7 (0.16-1.40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FC63E3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≥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6 (0.23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2 (0.08-1.38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3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out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12 (0.54-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4.41 (0.52-37.58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79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36 (0.36-5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2.11 (0.33-13.61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ousehold income (€/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FC63E3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≤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8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001-1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1 (0.38-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1 (0.19-2.69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501-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4 (0.17-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0 (0.06-1.54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&gt;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4 (0.17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2 (0.13-2.86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5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6 (0.31-2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29 (0.06-1.33)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2 (0.27-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26 (0.05-1.27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Health-relate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revious diagnosis of health conditions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1 (0.92-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340 (0.82-7.0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2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48 (0.67-3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88 (0.32-2.4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2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81 (0.90-8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3.08 (0.94-10.0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1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2.82 (1.09-7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89 (0.65-5.4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81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25 (0.74-6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85 (0.87-9.2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7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2.32 (1.01-5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51 (0.14-1.8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051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usculoskeletal and connective tissu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1 (0.84-4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70 (0.17-2.8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223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nal and urin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3.22 (1.35-7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00 (0.64-6.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1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astrointestinal and hepatobili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06 (0.48-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47 (0.49-4.4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3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color w:val="000000"/>
                <w:sz w:val="20"/>
                <w:szCs w:val="20"/>
                <w:lang w:val="en-GB"/>
              </w:rPr>
              <w:t>Multimorbidity</w:t>
            </w:r>
            <w:proofErr w:type="spellEnd"/>
            <w:r w:rsidRPr="00B13B48">
              <w:rPr>
                <w:color w:val="000000"/>
                <w:sz w:val="20"/>
                <w:szCs w:val="20"/>
                <w:lang w:val="en-GB"/>
              </w:rPr>
              <w:t xml:space="preserve">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77293C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1.60 (1.44-93.71</w:t>
            </w:r>
            <w:r w:rsidR="0004129B" w:rsidRPr="00B13B48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77293C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4 (0.57-41.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77293C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8E47D8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</w:t>
            </w:r>
            <w:r w:rsidR="00C332D1">
              <w:rPr>
                <w:sz w:val="20"/>
                <w:szCs w:val="20"/>
                <w:lang w:val="en-GB"/>
              </w:rPr>
              <w:t>ible presence of cognitive impa</w:t>
            </w:r>
            <w:r>
              <w:rPr>
                <w:sz w:val="20"/>
                <w:szCs w:val="20"/>
                <w:lang w:val="en-GB"/>
              </w:rPr>
              <w:t>i</w:t>
            </w:r>
            <w:r w:rsidR="00C332D1">
              <w:rPr>
                <w:sz w:val="20"/>
                <w:szCs w:val="20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ment</w:t>
            </w:r>
            <w:r w:rsidR="0004129B" w:rsidRPr="00FC63E3">
              <w:rPr>
                <w:sz w:val="20"/>
                <w:szCs w:val="20"/>
                <w:lang w:val="en-GB"/>
              </w:rPr>
              <w:t xml:space="preserve"> (Reference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86 (0.34-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89 (0.29-2.6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69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55 (0.91-7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77 (0.48-6.5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8.46 (2.81-25.4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3 (0.17-5.20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062</w:t>
            </w: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elf-perception of health stat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lastRenderedPageBreak/>
              <w:t>Good, very go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Fair, poor, very poo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6.28 (2.46-16.0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52 (0.82-7.76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2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Lifesty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dherence to the Mediterranean Diet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57 (0.21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30 (0.06-1.4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13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4 (0.38-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77293C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77293C">
              <w:rPr>
                <w:sz w:val="20"/>
                <w:szCs w:val="20"/>
                <w:lang w:val="en-GB"/>
              </w:rPr>
              <w:t>8.02 (0.99-65.10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06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iCs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lcoholic beverages consumption</w:t>
            </w:r>
            <w:r w:rsidR="00FC63E3">
              <w:rPr>
                <w:color w:val="000000"/>
                <w:sz w:val="20"/>
                <w:szCs w:val="20"/>
                <w:lang w:val="en-GB"/>
              </w:rPr>
              <w:t xml:space="preserve"> (last 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Never or &lt;1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month to &lt;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A86977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 (0.63-3.63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A86977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 (0.04-1.87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A86977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 (0.13-1.0</w:t>
            </w:r>
            <w:r w:rsidR="00E93DEE">
              <w:rPr>
                <w:sz w:val="20"/>
                <w:szCs w:val="20"/>
                <w:lang w:val="en-GB"/>
              </w:rPr>
              <w:t>3</w:t>
            </w:r>
            <w:bookmarkStart w:id="0" w:name="_GoBack"/>
            <w:bookmarkEnd w:id="0"/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E93DEE" w:rsidRDefault="00A86977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E93DEE">
              <w:rPr>
                <w:b/>
                <w:sz w:val="20"/>
                <w:szCs w:val="20"/>
                <w:lang w:val="en-GB"/>
              </w:rPr>
              <w:t>0.18 (0.03-1.00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A86977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0.24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06 (0.98-4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09 (0.41-2.92)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14</w:t>
            </w:r>
          </w:p>
        </w:tc>
      </w:tr>
      <w:tr w:rsidR="0004129B" w:rsidRPr="00994BF5" w:rsidTr="00C332D1">
        <w:trPr>
          <w:trHeight w:val="20"/>
        </w:trPr>
        <w:tc>
          <w:tcPr>
            <w:tcW w:w="66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CI, Confidence Interval; OR, Odds Ratio.</w:t>
            </w:r>
          </w:p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13B48">
              <w:rPr>
                <w:sz w:val="20"/>
                <w:szCs w:val="20"/>
                <w:lang w:val="en-GB"/>
              </w:rPr>
              <w:t xml:space="preserve"> Adjusted for age an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13B48">
              <w:rPr>
                <w:sz w:val="20"/>
                <w:szCs w:val="20"/>
                <w:lang w:val="en-GB"/>
              </w:rPr>
              <w:t>years of schooling (continuous variables).</w:t>
            </w:r>
          </w:p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Note: Bold values represent p-values &lt;0.050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04129B" w:rsidRPr="00B13B48" w:rsidRDefault="0004129B" w:rsidP="0004129B">
      <w:pPr>
        <w:rPr>
          <w:rFonts w:eastAsia="Calibri"/>
          <w:b/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br w:type="page"/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lastRenderedPageBreak/>
        <w:t xml:space="preserve">Table S2 </w:t>
      </w:r>
      <w:r w:rsidRPr="00B13B48">
        <w:rPr>
          <w:rFonts w:eastAsia="Calibri"/>
          <w:sz w:val="20"/>
          <w:szCs w:val="20"/>
          <w:lang w:val="en-GB"/>
        </w:rPr>
        <w:t xml:space="preserve">– Association between </w:t>
      </w:r>
      <w:proofErr w:type="spellStart"/>
      <w:r w:rsidRPr="00B13B48">
        <w:rPr>
          <w:rFonts w:eastAsia="Calibri"/>
          <w:sz w:val="20"/>
          <w:szCs w:val="20"/>
          <w:lang w:val="en-GB"/>
        </w:rPr>
        <w:t>sociodemographics</w:t>
      </w:r>
      <w:proofErr w:type="spellEnd"/>
      <w:r w:rsidRPr="00B13B48">
        <w:rPr>
          <w:rFonts w:eastAsia="Calibri"/>
          <w:sz w:val="20"/>
          <w:szCs w:val="20"/>
          <w:lang w:val="en-GB"/>
        </w:rPr>
        <w:t xml:space="preserve">, health-related characteristics and lifestyles and having any problem in the </w:t>
      </w:r>
      <w:r w:rsidR="00FC63E3" w:rsidRPr="00FC63E3">
        <w:rPr>
          <w:rFonts w:eastAsia="Calibri"/>
          <w:sz w:val="20"/>
          <w:szCs w:val="20"/>
          <w:u w:val="single"/>
          <w:lang w:val="en-GB"/>
        </w:rPr>
        <w:t>self-care</w:t>
      </w:r>
      <w:r w:rsidRPr="00B13B48">
        <w:rPr>
          <w:rFonts w:eastAsia="Calibri"/>
          <w:sz w:val="20"/>
          <w:szCs w:val="20"/>
          <w:lang w:val="en-GB"/>
        </w:rPr>
        <w:t xml:space="preserve"> dimension</w:t>
      </w:r>
      <w:r w:rsidRPr="00B13B48">
        <w:rPr>
          <w:sz w:val="20"/>
          <w:szCs w:val="20"/>
          <w:lang w:val="en-GB"/>
        </w:rPr>
        <w:t>, according to sex.</w:t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</w:p>
    <w:tbl>
      <w:tblPr>
        <w:tblW w:w="972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843"/>
        <w:gridCol w:w="1843"/>
        <w:gridCol w:w="1068"/>
        <w:gridCol w:w="7"/>
      </w:tblGrid>
      <w:tr w:rsidR="0004129B" w:rsidRPr="00994BF5" w:rsidTr="00C332D1">
        <w:trPr>
          <w:trHeight w:val="20"/>
        </w:trPr>
        <w:tc>
          <w:tcPr>
            <w:tcW w:w="49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61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ny problem in the </w:t>
            </w:r>
            <w:r w:rsidR="00FC63E3" w:rsidRPr="00FC63E3">
              <w:rPr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self-care</w:t>
            </w: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dimens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075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 for </w:t>
            </w:r>
          </w:p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interact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FC63E3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OR</w:t>
            </w:r>
            <w:r w:rsidR="0004129B" w:rsidRPr="00B13B48">
              <w:rPr>
                <w:bCs/>
                <w:color w:val="000000"/>
                <w:sz w:val="20"/>
                <w:szCs w:val="20"/>
                <w:lang w:val="en-GB"/>
              </w:rPr>
              <w:t xml:space="preserve"> (95% CI)</w:t>
            </w:r>
            <w:r w:rsidR="0004129B"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FC63E3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OR</w:t>
            </w:r>
            <w:r w:rsidR="0004129B" w:rsidRPr="00B13B48">
              <w:rPr>
                <w:bCs/>
                <w:color w:val="000000"/>
                <w:sz w:val="20"/>
                <w:szCs w:val="20"/>
                <w:lang w:val="en-GB"/>
              </w:rPr>
              <w:t xml:space="preserve"> (95% CI)</w:t>
            </w:r>
            <w:r w:rsidR="0004129B"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5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Sociodemographic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2 (0.92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0 (0.88-1.13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4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----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99765A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-</w:t>
            </w:r>
            <w:r w:rsidRPr="00B13B48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9 (0.18-3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FC63E3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≥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7 (0.09-2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----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out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4.75 (1.17-19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----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73 (0.14-2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ousehold income (€/mon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FC63E3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≤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4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001-1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8 (0.02-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8 (0.02-3.42)</w:t>
            </w:r>
          </w:p>
        </w:tc>
        <w:tc>
          <w:tcPr>
            <w:tcW w:w="10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501-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6 (0.11-3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4 (0.03-5.65)</w:t>
            </w:r>
          </w:p>
        </w:tc>
        <w:tc>
          <w:tcPr>
            <w:tcW w:w="10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&gt;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1 (0.03-3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1 (0.04-8.47)</w:t>
            </w:r>
          </w:p>
        </w:tc>
        <w:tc>
          <w:tcPr>
            <w:tcW w:w="10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3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19 (0.03-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24 (0.27-5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6 (0.06-3.36)</w:t>
            </w:r>
          </w:p>
        </w:tc>
        <w:tc>
          <w:tcPr>
            <w:tcW w:w="107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Health-related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revious diagnosis of health conditions (Reference: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03 (0.55-7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92 (0.31-27.79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8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83 (0.36-9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82 (0.18-18.78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9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31 (0.24-7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93 (0.43-19.88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3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01 (0.20-5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33 (0.30-17.88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39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80 (0.09-6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8.11 (1.19-55.16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6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3.78 (0.95-1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56 (0.06-5.49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83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usculoskeletal and connective tissue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2 (0.36-1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nal and urinary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4.13 (1.09-15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16.84 (1.70-166.77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9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astrointestinal and hepatobiliary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69 (0.44-6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82 (0.23-14.12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5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color w:val="000000"/>
                <w:sz w:val="20"/>
                <w:szCs w:val="20"/>
                <w:lang w:val="en-GB"/>
              </w:rPr>
              <w:t>Multimorbidity</w:t>
            </w:r>
            <w:proofErr w:type="spellEnd"/>
            <w:r w:rsidRPr="00B13B48">
              <w:rPr>
                <w:color w:val="000000"/>
                <w:sz w:val="20"/>
                <w:szCs w:val="20"/>
                <w:lang w:val="en-GB"/>
              </w:rPr>
              <w:t xml:space="preserve"> (Reference: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-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----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8E47D8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</w:t>
            </w:r>
            <w:r w:rsidR="00C332D1">
              <w:rPr>
                <w:sz w:val="20"/>
                <w:szCs w:val="20"/>
                <w:lang w:val="en-GB"/>
              </w:rPr>
              <w:t>ible presence of cognitive impa</w:t>
            </w:r>
            <w:r>
              <w:rPr>
                <w:sz w:val="20"/>
                <w:szCs w:val="20"/>
                <w:lang w:val="en-GB"/>
              </w:rPr>
              <w:t>i</w:t>
            </w:r>
            <w:r w:rsidR="00C332D1">
              <w:rPr>
                <w:sz w:val="20"/>
                <w:szCs w:val="20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ment</w:t>
            </w:r>
            <w:r w:rsidR="0004129B" w:rsidRPr="00FC63E3">
              <w:rPr>
                <w:sz w:val="20"/>
                <w:szCs w:val="20"/>
                <w:lang w:val="en-GB"/>
              </w:rPr>
              <w:t xml:space="preserve"> 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(Reference: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6.84 (1.81-25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64 (0.07-6.18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07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24 (0.11-14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8.93 (1.04-76.9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4 (0.29-15.57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338</w:t>
            </w: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elf-perception of health statu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ood, very goo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Fair, poor, very poo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4.42 (0.53-36.6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6 (0.23-230.58)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4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Lifesty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dherence to the Mediterranean Diet (Reference: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4 (0.05-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----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lastRenderedPageBreak/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19</w:t>
            </w:r>
            <w:r w:rsidR="0004129B" w:rsidRPr="00B13B48">
              <w:rPr>
                <w:sz w:val="20"/>
                <w:szCs w:val="20"/>
                <w:lang w:val="en-GB"/>
              </w:rPr>
              <w:t>-6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----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----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iCs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lcoholic beverages consumption</w:t>
            </w:r>
            <w:r w:rsidR="00FC63E3">
              <w:rPr>
                <w:color w:val="000000"/>
                <w:sz w:val="20"/>
                <w:szCs w:val="20"/>
                <w:lang w:val="en-GB"/>
              </w:rPr>
              <w:t xml:space="preserve"> (last 12 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Never or &lt;1/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month to &lt;1/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 (0.06-1.76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 (0.06-1.76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 (0.15-3.31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 (0.02-1.11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901C51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0.21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31 (0.63-8.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FC63E3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9 (0.48-43.56)</w:t>
            </w:r>
          </w:p>
        </w:tc>
        <w:tc>
          <w:tcPr>
            <w:tcW w:w="10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04</w:t>
            </w:r>
          </w:p>
        </w:tc>
      </w:tr>
      <w:tr w:rsidR="0004129B" w:rsidRPr="00994BF5" w:rsidTr="00C332D1">
        <w:trPr>
          <w:gridAfter w:val="1"/>
          <w:wAfter w:w="7" w:type="dxa"/>
          <w:trHeight w:val="20"/>
        </w:trPr>
        <w:tc>
          <w:tcPr>
            <w:tcW w:w="971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CI, Confidence Interval; OR, Odds Ratio.</w:t>
            </w:r>
          </w:p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13B48">
              <w:rPr>
                <w:sz w:val="20"/>
                <w:szCs w:val="20"/>
                <w:lang w:val="en-GB"/>
              </w:rPr>
              <w:t xml:space="preserve"> Adjusted for age and years of schooling (continuous variables).</w:t>
            </w:r>
          </w:p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Note: Bold values represent p-values &lt;0.050.</w:t>
            </w:r>
          </w:p>
        </w:tc>
      </w:tr>
    </w:tbl>
    <w:p w:rsidR="0004129B" w:rsidRPr="00B13B48" w:rsidRDefault="0004129B" w:rsidP="0004129B">
      <w:pPr>
        <w:rPr>
          <w:rFonts w:eastAsia="Calibri"/>
          <w:b/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br w:type="page"/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lastRenderedPageBreak/>
        <w:t xml:space="preserve">Table S3 </w:t>
      </w:r>
      <w:r w:rsidRPr="00B13B48">
        <w:rPr>
          <w:rFonts w:eastAsia="Calibri"/>
          <w:sz w:val="20"/>
          <w:szCs w:val="20"/>
          <w:lang w:val="en-GB"/>
        </w:rPr>
        <w:t xml:space="preserve">– Association between </w:t>
      </w:r>
      <w:proofErr w:type="spellStart"/>
      <w:r w:rsidRPr="00B13B48">
        <w:rPr>
          <w:rFonts w:eastAsia="Calibri"/>
          <w:sz w:val="20"/>
          <w:szCs w:val="20"/>
          <w:lang w:val="en-GB"/>
        </w:rPr>
        <w:t>sociodemographics</w:t>
      </w:r>
      <w:proofErr w:type="spellEnd"/>
      <w:r w:rsidRPr="00B13B48">
        <w:rPr>
          <w:rFonts w:eastAsia="Calibri"/>
          <w:sz w:val="20"/>
          <w:szCs w:val="20"/>
          <w:lang w:val="en-GB"/>
        </w:rPr>
        <w:t xml:space="preserve">, health-related characteristics and lifestyles and having any problem in the </w:t>
      </w:r>
      <w:r w:rsidR="00FC63E3" w:rsidRPr="00FC63E3">
        <w:rPr>
          <w:rFonts w:eastAsia="Calibri"/>
          <w:sz w:val="20"/>
          <w:szCs w:val="20"/>
          <w:u w:val="single"/>
          <w:lang w:val="en-GB"/>
        </w:rPr>
        <w:t>usual activities</w:t>
      </w:r>
      <w:r w:rsidRPr="00B13B48">
        <w:rPr>
          <w:rFonts w:eastAsia="Calibri"/>
          <w:sz w:val="20"/>
          <w:szCs w:val="20"/>
          <w:lang w:val="en-GB"/>
        </w:rPr>
        <w:t xml:space="preserve"> dimension</w:t>
      </w:r>
      <w:r w:rsidRPr="00B13B48">
        <w:rPr>
          <w:sz w:val="20"/>
          <w:szCs w:val="20"/>
          <w:lang w:val="en-GB"/>
        </w:rPr>
        <w:t>, according to sex.</w:t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</w:p>
    <w:tbl>
      <w:tblPr>
        <w:tblW w:w="944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1075"/>
        <w:gridCol w:w="6"/>
      </w:tblGrid>
      <w:tr w:rsidR="0004129B" w:rsidRPr="00994BF5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77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ny problem in the </w:t>
            </w:r>
            <w:r w:rsidR="00FC63E3" w:rsidRPr="00FC63E3">
              <w:rPr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usual activities</w:t>
            </w: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dimension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075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 for </w:t>
            </w:r>
          </w:p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interaction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0 (0.95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4 (0.97-1.1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03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06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5</w:t>
            </w:r>
            <w:r w:rsidR="00C7598E">
              <w:rPr>
                <w:color w:val="000000"/>
                <w:sz w:val="20"/>
                <w:szCs w:val="20"/>
                <w:lang w:val="en-GB"/>
              </w:rPr>
              <w:t>-</w:t>
            </w:r>
            <w:r w:rsidRPr="00B13B48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5 (0.24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0 (0.13-1.20)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FC63E3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≥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8 (0.26-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0 (0.17-2.15)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84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out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2.54 (1.13-5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5 (0.10-11.09)</w:t>
            </w:r>
          </w:p>
        </w:tc>
        <w:tc>
          <w:tcPr>
            <w:tcW w:w="1075" w:type="dxa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74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2.35 (0.61-9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0 (0.06-5.91)</w:t>
            </w:r>
          </w:p>
        </w:tc>
        <w:tc>
          <w:tcPr>
            <w:tcW w:w="107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ousehold income (€/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FC63E3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≤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79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001-1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3 (0.15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6 (0.12-1.73)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501-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8 (0.14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4 (0.05-1.20)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&gt;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3 (0.13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8 (0.10-2.16)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66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5 (0.15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38 (0.08-1.75)</w:t>
            </w:r>
          </w:p>
        </w:tc>
        <w:tc>
          <w:tcPr>
            <w:tcW w:w="107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6 (0.28-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66 (0.14-3.05)</w:t>
            </w:r>
          </w:p>
        </w:tc>
        <w:tc>
          <w:tcPr>
            <w:tcW w:w="107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Health-relate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994BF5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revious diagnosis of health conditions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62 (0.73-3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56 (0.58-4.2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55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55 (0.62-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70 (0.26-1.9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53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3.79 (1.26-11.36</w:t>
            </w:r>
            <w:r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7 (0.60-6.4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26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7 (0.74-5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40 (0.49-4.0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45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61 (0.16-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28 (0.38-4.3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22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2.49 (1.03-5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00 (0.32-3.1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14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usculoskeletal and connective tissu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13 (0.46-2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13 (0.31-4.1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996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nal and urin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3.22 (1.32-7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74 (0.89-8.4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43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astrointestinal and hepatobili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50 (0.64-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31 (0.44-3.8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42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color w:val="000000"/>
                <w:sz w:val="20"/>
                <w:szCs w:val="20"/>
                <w:lang w:val="en-GB"/>
              </w:rPr>
              <w:t>Multimorbidity</w:t>
            </w:r>
            <w:proofErr w:type="spellEnd"/>
            <w:r w:rsidRPr="00B13B48">
              <w:rPr>
                <w:color w:val="000000"/>
                <w:sz w:val="20"/>
                <w:szCs w:val="20"/>
                <w:lang w:val="en-GB"/>
              </w:rPr>
              <w:t xml:space="preserve">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10 (0.42-10.40</w:t>
            </w:r>
            <w:r w:rsidR="0004129B" w:rsidRPr="00B13B48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1 (0.35-9.43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901C51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00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8E47D8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</w:t>
            </w:r>
            <w:r w:rsidR="003B400E">
              <w:rPr>
                <w:sz w:val="20"/>
                <w:szCs w:val="20"/>
                <w:lang w:val="en-GB"/>
              </w:rPr>
              <w:t>ible presence of cognitive impa</w:t>
            </w:r>
            <w:r>
              <w:rPr>
                <w:sz w:val="20"/>
                <w:szCs w:val="20"/>
                <w:lang w:val="en-GB"/>
              </w:rPr>
              <w:t>i</w:t>
            </w:r>
            <w:r w:rsidR="003B400E">
              <w:rPr>
                <w:sz w:val="20"/>
                <w:szCs w:val="20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ment</w:t>
            </w:r>
            <w:r w:rsidR="0004129B" w:rsidRPr="002229A3">
              <w:rPr>
                <w:sz w:val="20"/>
                <w:szCs w:val="20"/>
                <w:lang w:val="en-GB"/>
              </w:rPr>
              <w:t xml:space="preserve"> 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1 (0.83-5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11 (0.39-3.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74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11 (0.33-3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6 (0.25-3.6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8.70 (2.72-27.7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5.59 (1.17-26.66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892</w:t>
            </w:r>
          </w:p>
        </w:tc>
      </w:tr>
      <w:tr w:rsidR="0004129B" w:rsidRPr="00994BF5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elf-perception of health stat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ood, very go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Fair, poor, very poo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8.03 (2.26-28.4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84 (0.93-8.69)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27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Lifesty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dherence to the Mediterranean Diet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54 (0.17-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0.11 (0.01-0.9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08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lastRenderedPageBreak/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30 (0.50-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42 (0.41-4.97)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911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iCs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lcoholic beverages consumption</w:t>
            </w:r>
            <w:r w:rsidR="002229A3">
              <w:rPr>
                <w:color w:val="000000"/>
                <w:sz w:val="20"/>
                <w:szCs w:val="20"/>
                <w:lang w:val="en-GB"/>
              </w:rPr>
              <w:t xml:space="preserve"> (last 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Never or &lt;1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month to &lt;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 (0.17-1.22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 (0.03-1.34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901C51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01C51">
              <w:rPr>
                <w:sz w:val="20"/>
                <w:szCs w:val="20"/>
                <w:lang w:val="en-GB"/>
              </w:rPr>
              <w:t>0.40 (0.13-1.21</w:t>
            </w:r>
            <w:r w:rsidR="0004129B" w:rsidRPr="00901C5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901C51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 (0.05-1.30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901C51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0.724</w:t>
            </w: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3B400E">
        <w:trPr>
          <w:gridAfter w:val="1"/>
          <w:wAfter w:w="6" w:type="dxa"/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58 (1.14-5.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0 (0.80-5.57)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FC63E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48</w:t>
            </w:r>
          </w:p>
        </w:tc>
      </w:tr>
      <w:tr w:rsidR="0004129B" w:rsidRPr="00994BF5" w:rsidTr="003B400E">
        <w:trPr>
          <w:trHeight w:val="20"/>
        </w:trPr>
        <w:tc>
          <w:tcPr>
            <w:tcW w:w="944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CI, Confidence Interval; OR, Odds Ratio.</w:t>
            </w:r>
          </w:p>
          <w:p w:rsidR="0004129B" w:rsidRPr="00B13B48" w:rsidRDefault="0004129B" w:rsidP="00FC63E3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13B48">
              <w:rPr>
                <w:sz w:val="20"/>
                <w:szCs w:val="20"/>
                <w:lang w:val="en-GB"/>
              </w:rPr>
              <w:t xml:space="preserve"> Adjusted for age and years of schooling (continuous variables).</w:t>
            </w:r>
          </w:p>
          <w:p w:rsidR="0004129B" w:rsidRPr="00B13B48" w:rsidRDefault="0004129B" w:rsidP="00FC63E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Note: Bold values represent p-values &lt;0.050.</w:t>
            </w:r>
          </w:p>
        </w:tc>
      </w:tr>
    </w:tbl>
    <w:p w:rsidR="0004129B" w:rsidRPr="00B13B48" w:rsidRDefault="0004129B" w:rsidP="0004129B">
      <w:pPr>
        <w:rPr>
          <w:rFonts w:eastAsia="Calibri"/>
          <w:b/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br w:type="page"/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lastRenderedPageBreak/>
        <w:t xml:space="preserve">Table S4 </w:t>
      </w:r>
      <w:r w:rsidRPr="00B13B48">
        <w:rPr>
          <w:rFonts w:eastAsia="Calibri"/>
          <w:sz w:val="20"/>
          <w:szCs w:val="20"/>
          <w:lang w:val="en-GB"/>
        </w:rPr>
        <w:t xml:space="preserve">– Association between </w:t>
      </w:r>
      <w:proofErr w:type="spellStart"/>
      <w:r w:rsidRPr="00B13B48">
        <w:rPr>
          <w:rFonts w:eastAsia="Calibri"/>
          <w:sz w:val="20"/>
          <w:szCs w:val="20"/>
          <w:lang w:val="en-GB"/>
        </w:rPr>
        <w:t>sociodemographics</w:t>
      </w:r>
      <w:proofErr w:type="spellEnd"/>
      <w:r w:rsidRPr="00B13B48">
        <w:rPr>
          <w:rFonts w:eastAsia="Calibri"/>
          <w:sz w:val="20"/>
          <w:szCs w:val="20"/>
          <w:lang w:val="en-GB"/>
        </w:rPr>
        <w:t xml:space="preserve">, health-related characteristics and lifestyles and having any problem in the </w:t>
      </w:r>
      <w:r w:rsidR="002229A3" w:rsidRPr="002229A3">
        <w:rPr>
          <w:rFonts w:eastAsia="Calibri"/>
          <w:sz w:val="20"/>
          <w:szCs w:val="20"/>
          <w:u w:val="single"/>
          <w:lang w:val="en-GB"/>
        </w:rPr>
        <w:t>pain/discomfort</w:t>
      </w:r>
      <w:r w:rsidRPr="00B13B48">
        <w:rPr>
          <w:rFonts w:eastAsia="Calibri"/>
          <w:sz w:val="20"/>
          <w:szCs w:val="20"/>
          <w:lang w:val="en-GB"/>
        </w:rPr>
        <w:t xml:space="preserve"> dimension</w:t>
      </w:r>
      <w:r w:rsidRPr="00B13B48">
        <w:rPr>
          <w:sz w:val="20"/>
          <w:szCs w:val="20"/>
          <w:lang w:val="en-GB"/>
        </w:rPr>
        <w:t>, according to sex.</w:t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</w:p>
    <w:tbl>
      <w:tblPr>
        <w:tblW w:w="9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1074"/>
      </w:tblGrid>
      <w:tr w:rsidR="0004129B" w:rsidRPr="00994BF5" w:rsidTr="00C332D1">
        <w:trPr>
          <w:trHeight w:val="20"/>
        </w:trPr>
        <w:tc>
          <w:tcPr>
            <w:tcW w:w="49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7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ny problem in the </w:t>
            </w:r>
            <w:r w:rsidR="002229A3" w:rsidRPr="002229A3">
              <w:rPr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pain/discomfort</w:t>
            </w: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dimens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07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 for </w:t>
            </w:r>
          </w:p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interact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9 (0.94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2 (0.96-1.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0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01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99765A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-</w:t>
            </w:r>
            <w:r w:rsidRPr="00B13B48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2 (0.16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9 (0.26-1.85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2229A3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≥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2 (0.23-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0 (0.12-1.38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8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out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4 (0.43-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5.12 (0.48-54.46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02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23 (0.33-4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2.03 (0.39-10.54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ousehold income (€/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2229A3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≤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9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001-1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7 (0.30-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3 (0.09-1.24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501-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6 (0.16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9 (0.07-1.24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&gt;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1 (0.18-2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2 (0.08-1.41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15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3 (0.32-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0.10 (0.01-0.85)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2 (0.24-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0.08 (0.01-0.69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Health-relate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revious diagnosis of health conditions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9 (0.45-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33 (0.54-3.2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2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61 (0.70-3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04 (0.51-5.1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1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87 (0.61-13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08 (0.35-3.3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1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34 (0.73-7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24 (0.84-5.9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5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85 (0.61-13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59 (0.51-4.9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52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3.45 (1.25-9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53 (0.54-4.3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7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usculoskeletal and connective tissu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8 (0.93-5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74 (0.22-2.5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152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nal and urin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5.52 (1.53-19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4 (0.72-6.3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7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astrointestinal and hepatobili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2.86 (1.10-7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28 (0.47-3.4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5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color w:val="000000"/>
                <w:sz w:val="20"/>
                <w:szCs w:val="20"/>
                <w:lang w:val="en-GB"/>
              </w:rPr>
              <w:t>Multimorbidity</w:t>
            </w:r>
            <w:proofErr w:type="spellEnd"/>
            <w:r w:rsidRPr="00B13B48">
              <w:rPr>
                <w:color w:val="000000"/>
                <w:sz w:val="20"/>
                <w:szCs w:val="20"/>
                <w:lang w:val="en-GB"/>
              </w:rPr>
              <w:t xml:space="preserve">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886ADD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25 (1.34-1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886ADD" w:rsidP="00886ADD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 (0.46-6.32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886ADD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8E47D8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s</w:t>
            </w:r>
            <w:r w:rsidR="00C332D1">
              <w:rPr>
                <w:color w:val="000000"/>
                <w:sz w:val="20"/>
                <w:szCs w:val="20"/>
                <w:lang w:val="en-GB"/>
              </w:rPr>
              <w:t>ible presence of cognitive impa</w:t>
            </w:r>
            <w:r>
              <w:rPr>
                <w:color w:val="000000"/>
                <w:sz w:val="20"/>
                <w:szCs w:val="20"/>
                <w:lang w:val="en-GB"/>
              </w:rPr>
              <w:t>i</w:t>
            </w:r>
            <w:r w:rsidR="00C332D1">
              <w:rPr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color w:val="000000"/>
                <w:sz w:val="20"/>
                <w:szCs w:val="20"/>
                <w:lang w:val="en-GB"/>
              </w:rPr>
              <w:t>ment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 xml:space="preserve">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73 (0.28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58 (0.21-1.5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4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65 (0.64-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10.61 (2.15-52.50</w:t>
            </w:r>
            <w:r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3.04 (1.04-8.8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5.15 (0.88-33.78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082</w:t>
            </w: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elf-perception of health stat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ood, very go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Fair, poor, very poo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6.63 (2.77-15.8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13 (0.46-2.81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Lifesty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dherence to the Mediterranean Diet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69 (0.25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88 (0.29-2.6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42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lastRenderedPageBreak/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5 (0.38-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6 (0.33-2.82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981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iCs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lcoholic beverages consumption</w:t>
            </w:r>
            <w:r w:rsidR="002229A3">
              <w:rPr>
                <w:color w:val="000000"/>
                <w:sz w:val="20"/>
                <w:szCs w:val="20"/>
                <w:lang w:val="en-GB"/>
              </w:rPr>
              <w:t xml:space="preserve"> (last 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Never or &lt;1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month to &lt;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C71C8D" w:rsidP="00C71C8D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 (0.40-2.86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C71C8D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 (0.06-2.33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C71C8D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 (0.17-1.3</w:t>
            </w:r>
            <w:r>
              <w:rPr>
                <w:sz w:val="18"/>
                <w:szCs w:val="20"/>
                <w:lang w:val="en-GB"/>
              </w:rPr>
              <w:t>4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C71C8D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 (0.10-2.52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C71C8D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0.35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67 (0.74-3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86 (0.76-4.54)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56</w:t>
            </w:r>
          </w:p>
        </w:tc>
      </w:tr>
      <w:tr w:rsidR="0004129B" w:rsidRPr="00994BF5" w:rsidTr="00C332D1">
        <w:trPr>
          <w:trHeight w:val="20"/>
        </w:trPr>
        <w:tc>
          <w:tcPr>
            <w:tcW w:w="943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CI, Confidence Interval; OR, Odds Ratio.</w:t>
            </w:r>
          </w:p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13B48">
              <w:rPr>
                <w:sz w:val="20"/>
                <w:szCs w:val="20"/>
                <w:lang w:val="en-GB"/>
              </w:rPr>
              <w:t xml:space="preserve"> Adjusted for age and years of schooling (continuous variables).</w:t>
            </w:r>
          </w:p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Note: Bold values represent p-values &lt;0.050.</w:t>
            </w:r>
          </w:p>
        </w:tc>
      </w:tr>
    </w:tbl>
    <w:p w:rsidR="0004129B" w:rsidRPr="00B13B48" w:rsidRDefault="0004129B" w:rsidP="0004129B">
      <w:pPr>
        <w:rPr>
          <w:rFonts w:eastAsia="Calibri"/>
          <w:b/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br w:type="page"/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  <w:r w:rsidRPr="00B13B48">
        <w:rPr>
          <w:rFonts w:eastAsia="Calibri"/>
          <w:b/>
          <w:sz w:val="20"/>
          <w:szCs w:val="20"/>
          <w:lang w:val="en-GB"/>
        </w:rPr>
        <w:lastRenderedPageBreak/>
        <w:t xml:space="preserve">Table S5 </w:t>
      </w:r>
      <w:r w:rsidRPr="00B13B48">
        <w:rPr>
          <w:rFonts w:eastAsia="Calibri"/>
          <w:sz w:val="20"/>
          <w:szCs w:val="20"/>
          <w:lang w:val="en-GB"/>
        </w:rPr>
        <w:t xml:space="preserve">– Association between </w:t>
      </w:r>
      <w:proofErr w:type="spellStart"/>
      <w:r w:rsidRPr="00B13B48">
        <w:rPr>
          <w:rFonts w:eastAsia="Calibri"/>
          <w:sz w:val="20"/>
          <w:szCs w:val="20"/>
          <w:lang w:val="en-GB"/>
        </w:rPr>
        <w:t>sociodemographics</w:t>
      </w:r>
      <w:proofErr w:type="spellEnd"/>
      <w:r w:rsidRPr="00B13B48">
        <w:rPr>
          <w:rFonts w:eastAsia="Calibri"/>
          <w:sz w:val="20"/>
          <w:szCs w:val="20"/>
          <w:lang w:val="en-GB"/>
        </w:rPr>
        <w:t xml:space="preserve">, health-related characteristics and lifestyles and having any problem in the </w:t>
      </w:r>
      <w:r w:rsidR="002229A3" w:rsidRPr="002229A3">
        <w:rPr>
          <w:rFonts w:eastAsia="Calibri"/>
          <w:sz w:val="20"/>
          <w:szCs w:val="20"/>
          <w:u w:val="single"/>
          <w:lang w:val="en-GB"/>
        </w:rPr>
        <w:t>anxiety/depression</w:t>
      </w:r>
      <w:r w:rsidRPr="00B13B48">
        <w:rPr>
          <w:rFonts w:eastAsia="Calibri"/>
          <w:sz w:val="20"/>
          <w:szCs w:val="20"/>
          <w:lang w:val="en-GB"/>
        </w:rPr>
        <w:t xml:space="preserve"> dimension</w:t>
      </w:r>
      <w:r w:rsidRPr="00B13B48">
        <w:rPr>
          <w:sz w:val="20"/>
          <w:szCs w:val="20"/>
          <w:lang w:val="en-GB"/>
        </w:rPr>
        <w:t>, according to sex.</w:t>
      </w:r>
    </w:p>
    <w:p w:rsidR="0004129B" w:rsidRPr="00B13B48" w:rsidRDefault="0004129B" w:rsidP="0004129B">
      <w:pPr>
        <w:spacing w:line="480" w:lineRule="auto"/>
        <w:jc w:val="both"/>
        <w:rPr>
          <w:sz w:val="20"/>
          <w:szCs w:val="20"/>
          <w:lang w:val="en-GB"/>
        </w:rPr>
      </w:pPr>
    </w:p>
    <w:tbl>
      <w:tblPr>
        <w:tblW w:w="9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1074"/>
      </w:tblGrid>
      <w:tr w:rsidR="0004129B" w:rsidRPr="00994BF5" w:rsidTr="00C332D1">
        <w:trPr>
          <w:trHeight w:val="20"/>
        </w:trPr>
        <w:tc>
          <w:tcPr>
            <w:tcW w:w="49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7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ny problem in the </w:t>
            </w:r>
            <w:r w:rsidR="002229A3" w:rsidRPr="002229A3">
              <w:rPr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anxiety/depression</w:t>
            </w: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dimens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07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 for </w:t>
            </w:r>
          </w:p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bCs/>
                <w:color w:val="000000"/>
                <w:sz w:val="20"/>
                <w:szCs w:val="20"/>
                <w:lang w:val="en-GB"/>
              </w:rPr>
              <w:t>interaction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OR (95% CI)</w:t>
            </w:r>
            <w:r w:rsidRPr="00B13B48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7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Sociodemographic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01 (0.96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99 (0.94-1.0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02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4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99765A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-</w:t>
            </w:r>
            <w:r w:rsidRPr="00B13B48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7 (0.18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9 (0.29-2.12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2229A3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≥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4 (0.21-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2 (0.22-2.39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7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Without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8 (0.41-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3 (0.04-4.45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45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3 (0.24-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39 (0.06-2.39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ousehold income (€/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2229A3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≤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22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001-1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64 (0.57-4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69 (0.20-2.44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501-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24 (0.38-4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5 (0.14-2.19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&gt;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1.80 (0.55-5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5 (0.20-3.53)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9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0.09 (0.01-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3 (0.09-2.10)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0.10 (0.01-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6 (0.10-2.22)</w:t>
            </w: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Health-relate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revious diagnosis of health conditions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52 (0.71-3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79 (0.32-1.9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68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80 (0.35-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57 (0.23-1.4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9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66 (0.22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9 (0.63-6.2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77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02 (0.39-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86 (1.06-7.7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4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7 (0.57-8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53 (0.16-1.7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2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88 (0.38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07 (0.38-3.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764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usculoskeletal and connective tissu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42 (0.61-3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339 (0.43-4.5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97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Renal and urin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3.35 (1.15-9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4 (0.72-6.3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6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astrointestinal and hepatobili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70 (0.73-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12 (0.42-2.9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529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color w:val="000000"/>
                <w:sz w:val="20"/>
                <w:szCs w:val="20"/>
                <w:lang w:val="en-GB"/>
              </w:rPr>
              <w:t>Multimorbidity</w:t>
            </w:r>
            <w:proofErr w:type="spellEnd"/>
            <w:r w:rsidRPr="00B13B48">
              <w:rPr>
                <w:color w:val="000000"/>
                <w:sz w:val="20"/>
                <w:szCs w:val="20"/>
                <w:lang w:val="en-GB"/>
              </w:rPr>
              <w:t xml:space="preserve">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645879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 (0.28-2.81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645879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 (0.35-4.32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645879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0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8E47D8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sible presence of cognitive impairment</w:t>
            </w:r>
            <w:r w:rsidR="0004129B" w:rsidRPr="00B13B48">
              <w:rPr>
                <w:color w:val="000000"/>
                <w:sz w:val="20"/>
                <w:szCs w:val="20"/>
                <w:lang w:val="en-GB"/>
              </w:rPr>
              <w:t xml:space="preserve">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63 (0.59-4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0 (0.71-5.0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832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51 (0.58-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71 (0.53-5.5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73 (0.28-1.89</w:t>
            </w:r>
            <w:r w:rsidRPr="00B13B48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2.14 (0.50-9.15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380</w:t>
            </w:r>
          </w:p>
        </w:tc>
      </w:tr>
      <w:tr w:rsidR="0004129B" w:rsidRPr="00994BF5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Self-perception of health stat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Good, very go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Fair, poor, very poo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91 (0.40-2.0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88 (0.75-4.73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246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Lifesty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dherence to the Mediterranean Diet (Reference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21 (0.43-3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43 (0.13-1.3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0.19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lastRenderedPageBreak/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68 (0.66-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1.92 (0.63-5.85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Cs/>
                <w:color w:val="000000"/>
                <w:sz w:val="20"/>
                <w:szCs w:val="20"/>
                <w:lang w:val="en-GB"/>
              </w:rPr>
              <w:t>0.860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iCs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Alcoholic beverages consumption</w:t>
            </w:r>
            <w:r w:rsidR="002229A3">
              <w:rPr>
                <w:color w:val="000000"/>
                <w:sz w:val="20"/>
                <w:szCs w:val="20"/>
                <w:lang w:val="en-GB"/>
              </w:rPr>
              <w:t xml:space="preserve"> (last 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Never or &lt;1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month to &lt;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285AE7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 (0.31-1.97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285AE7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 (0.06-2.27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ind w:firstLineChars="200" w:firstLine="40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iCs/>
                <w:sz w:val="20"/>
                <w:szCs w:val="20"/>
                <w:lang w:val="en-GB"/>
              </w:rPr>
              <w:t>≥1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285AE7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31-2.48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285AE7" w:rsidP="00285AE7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14-3.50</w:t>
            </w:r>
            <w:r w:rsidR="0004129B" w:rsidRPr="00B13B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29B" w:rsidRPr="00B13B48" w:rsidRDefault="00285AE7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0.705</w:t>
            </w: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4129B" w:rsidRPr="00B13B48" w:rsidTr="00C332D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ind w:firstLine="353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0.62 (0.29-1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13B48">
              <w:rPr>
                <w:b/>
                <w:sz w:val="20"/>
                <w:szCs w:val="20"/>
                <w:lang w:val="en-GB"/>
              </w:rPr>
              <w:t>2.60 (1.05-6.39)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4129B" w:rsidRPr="00B13B48" w:rsidRDefault="0004129B" w:rsidP="002229A3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b/>
                <w:color w:val="000000"/>
                <w:sz w:val="20"/>
                <w:szCs w:val="20"/>
                <w:lang w:val="en-GB"/>
              </w:rPr>
              <w:t>0.017</w:t>
            </w:r>
          </w:p>
        </w:tc>
      </w:tr>
      <w:tr w:rsidR="0004129B" w:rsidRPr="00994BF5" w:rsidTr="00C332D1">
        <w:trPr>
          <w:trHeight w:val="20"/>
        </w:trPr>
        <w:tc>
          <w:tcPr>
            <w:tcW w:w="943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CI, Confidence Interval; OR, Odds Ratio.</w:t>
            </w:r>
          </w:p>
          <w:p w:rsidR="0004129B" w:rsidRPr="00B13B48" w:rsidRDefault="0004129B" w:rsidP="002229A3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B13B48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13B48">
              <w:rPr>
                <w:sz w:val="20"/>
                <w:szCs w:val="20"/>
                <w:lang w:val="en-GB"/>
              </w:rPr>
              <w:t xml:space="preserve"> Adjusted for age and </w:t>
            </w:r>
            <w:r>
              <w:rPr>
                <w:sz w:val="20"/>
                <w:szCs w:val="20"/>
                <w:lang w:val="en-GB"/>
              </w:rPr>
              <w:t>years of schooling</w:t>
            </w:r>
            <w:r w:rsidRPr="00B13B48">
              <w:rPr>
                <w:sz w:val="20"/>
                <w:szCs w:val="20"/>
                <w:lang w:val="en-GB"/>
              </w:rPr>
              <w:t xml:space="preserve"> (continuous variables).</w:t>
            </w:r>
          </w:p>
          <w:p w:rsidR="0004129B" w:rsidRPr="00B13B48" w:rsidRDefault="0004129B" w:rsidP="002229A3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B13B48">
              <w:rPr>
                <w:sz w:val="20"/>
                <w:szCs w:val="20"/>
                <w:lang w:val="en-GB"/>
              </w:rPr>
              <w:t>Note: Bold values represent p-values &lt;0.050.</w:t>
            </w:r>
          </w:p>
        </w:tc>
      </w:tr>
    </w:tbl>
    <w:p w:rsidR="003756AE" w:rsidRDefault="003756AE" w:rsidP="00481B87"/>
    <w:sectPr w:rsidR="003756AE" w:rsidSect="00FC63E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3F7" w:rsidRDefault="006543F7" w:rsidP="00FC63E3">
      <w:pPr>
        <w:spacing w:after="0" w:line="240" w:lineRule="auto"/>
      </w:pPr>
      <w:r>
        <w:separator/>
      </w:r>
    </w:p>
  </w:endnote>
  <w:endnote w:type="continuationSeparator" w:id="0">
    <w:p w:rsidR="006543F7" w:rsidRDefault="006543F7" w:rsidP="00FC6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9921677"/>
      <w:docPartObj>
        <w:docPartGallery w:val="Page Numbers (Bottom of Page)"/>
        <w:docPartUnique/>
      </w:docPartObj>
    </w:sdtPr>
    <w:sdtContent>
      <w:p w:rsidR="00FC63E3" w:rsidRDefault="00FC63E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3DEE" w:rsidRPr="00E93DEE">
          <w:rPr>
            <w:noProof/>
            <w:lang w:val="pt-PT"/>
          </w:rPr>
          <w:t>2</w:t>
        </w:r>
        <w:r>
          <w:fldChar w:fldCharType="end"/>
        </w:r>
      </w:p>
    </w:sdtContent>
  </w:sdt>
  <w:p w:rsidR="00FC63E3" w:rsidRDefault="00FC63E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3F7" w:rsidRDefault="006543F7" w:rsidP="00FC63E3">
      <w:pPr>
        <w:spacing w:after="0" w:line="240" w:lineRule="auto"/>
      </w:pPr>
      <w:r>
        <w:separator/>
      </w:r>
    </w:p>
  </w:footnote>
  <w:footnote w:type="continuationSeparator" w:id="0">
    <w:p w:rsidR="006543F7" w:rsidRDefault="006543F7" w:rsidP="00FC63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DEC0A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4D6C6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E297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BB28D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5CA5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EC066A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97262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83C0A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8697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8E82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0628E1"/>
    <w:multiLevelType w:val="hybridMultilevel"/>
    <w:tmpl w:val="DD1E5C8A"/>
    <w:lvl w:ilvl="0" w:tplc="777A165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B468F5"/>
    <w:multiLevelType w:val="hybridMultilevel"/>
    <w:tmpl w:val="B50ACD9A"/>
    <w:lvl w:ilvl="0" w:tplc="8776276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54578A"/>
    <w:multiLevelType w:val="hybridMultilevel"/>
    <w:tmpl w:val="3E22F3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C71406"/>
    <w:multiLevelType w:val="hybridMultilevel"/>
    <w:tmpl w:val="B5BEAE3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A96DE4"/>
    <w:multiLevelType w:val="hybridMultilevel"/>
    <w:tmpl w:val="E6A85B1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A71242"/>
    <w:multiLevelType w:val="hybridMultilevel"/>
    <w:tmpl w:val="0438263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DC579E"/>
    <w:multiLevelType w:val="hybridMultilevel"/>
    <w:tmpl w:val="6682F4EA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03A7F"/>
    <w:multiLevelType w:val="hybridMultilevel"/>
    <w:tmpl w:val="D77AEB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A86B7F"/>
    <w:multiLevelType w:val="hybridMultilevel"/>
    <w:tmpl w:val="18ACEF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EF7A05"/>
    <w:multiLevelType w:val="hybridMultilevel"/>
    <w:tmpl w:val="9DD80C5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A94EF3"/>
    <w:multiLevelType w:val="hybridMultilevel"/>
    <w:tmpl w:val="1F1273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12"/>
  </w:num>
  <w:num w:numId="4">
    <w:abstractNumId w:val="17"/>
  </w:num>
  <w:num w:numId="5">
    <w:abstractNumId w:val="13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6"/>
  </w:num>
  <w:num w:numId="18">
    <w:abstractNumId w:val="11"/>
  </w:num>
  <w:num w:numId="19">
    <w:abstractNumId w:val="14"/>
  </w:num>
  <w:num w:numId="20">
    <w:abstractNumId w:val="15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29B"/>
    <w:rsid w:val="00020421"/>
    <w:rsid w:val="0004129B"/>
    <w:rsid w:val="00080900"/>
    <w:rsid w:val="00097459"/>
    <w:rsid w:val="000B5ACA"/>
    <w:rsid w:val="001254A3"/>
    <w:rsid w:val="00147394"/>
    <w:rsid w:val="001C7650"/>
    <w:rsid w:val="002105C8"/>
    <w:rsid w:val="002229A3"/>
    <w:rsid w:val="00285AE7"/>
    <w:rsid w:val="002E1FFD"/>
    <w:rsid w:val="00347CE4"/>
    <w:rsid w:val="003756AE"/>
    <w:rsid w:val="003B400E"/>
    <w:rsid w:val="00454A70"/>
    <w:rsid w:val="00454C71"/>
    <w:rsid w:val="004571BD"/>
    <w:rsid w:val="004768F3"/>
    <w:rsid w:val="00481B87"/>
    <w:rsid w:val="005712F1"/>
    <w:rsid w:val="005876A9"/>
    <w:rsid w:val="00597AEE"/>
    <w:rsid w:val="0060707E"/>
    <w:rsid w:val="006143D0"/>
    <w:rsid w:val="00645879"/>
    <w:rsid w:val="006543F7"/>
    <w:rsid w:val="00690F60"/>
    <w:rsid w:val="006C1D25"/>
    <w:rsid w:val="00706319"/>
    <w:rsid w:val="00710F98"/>
    <w:rsid w:val="0075502E"/>
    <w:rsid w:val="0077293C"/>
    <w:rsid w:val="007E0632"/>
    <w:rsid w:val="007E7F2F"/>
    <w:rsid w:val="00886ADD"/>
    <w:rsid w:val="008917D4"/>
    <w:rsid w:val="008E47D8"/>
    <w:rsid w:val="00901C51"/>
    <w:rsid w:val="009279EA"/>
    <w:rsid w:val="00937EFB"/>
    <w:rsid w:val="00964110"/>
    <w:rsid w:val="0098553E"/>
    <w:rsid w:val="0099765A"/>
    <w:rsid w:val="00A33E9B"/>
    <w:rsid w:val="00A34806"/>
    <w:rsid w:val="00A724C4"/>
    <w:rsid w:val="00A86977"/>
    <w:rsid w:val="00AF3145"/>
    <w:rsid w:val="00B7282D"/>
    <w:rsid w:val="00BE529B"/>
    <w:rsid w:val="00BF43CD"/>
    <w:rsid w:val="00C332D1"/>
    <w:rsid w:val="00C63965"/>
    <w:rsid w:val="00C7101B"/>
    <w:rsid w:val="00C71C8D"/>
    <w:rsid w:val="00C7598E"/>
    <w:rsid w:val="00CB0633"/>
    <w:rsid w:val="00CB0666"/>
    <w:rsid w:val="00CC56E9"/>
    <w:rsid w:val="00CC6508"/>
    <w:rsid w:val="00D725D7"/>
    <w:rsid w:val="00DE69C7"/>
    <w:rsid w:val="00E15927"/>
    <w:rsid w:val="00E751DD"/>
    <w:rsid w:val="00E93DEE"/>
    <w:rsid w:val="00EF1C44"/>
    <w:rsid w:val="00EF7056"/>
    <w:rsid w:val="00FC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2979AD"/>
  <w15:chartTrackingRefBased/>
  <w15:docId w15:val="{E2A5838D-6D2C-46CF-992E-719FE531C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4129B"/>
    <w:pPr>
      <w:spacing w:after="0" w:line="240" w:lineRule="auto"/>
    </w:pPr>
    <w:rPr>
      <w:lang w:val="pt-P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arter">
    <w:name w:val="Cabeçalho Caráter"/>
    <w:basedOn w:val="Tipodeletrapredefinidodopargrafo"/>
    <w:link w:val="Cabealho"/>
    <w:uiPriority w:val="99"/>
    <w:rsid w:val="0004129B"/>
  </w:style>
  <w:style w:type="paragraph" w:styleId="Cabealho">
    <w:name w:val="header"/>
    <w:basedOn w:val="Normal"/>
    <w:link w:val="CabealhoCarter"/>
    <w:uiPriority w:val="99"/>
    <w:unhideWhenUsed/>
    <w:rsid w:val="00041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Tipodeletrapredefinidodopargrafo"/>
    <w:uiPriority w:val="99"/>
    <w:semiHidden/>
    <w:rsid w:val="0004129B"/>
  </w:style>
  <w:style w:type="character" w:customStyle="1" w:styleId="RodapCarter">
    <w:name w:val="Rodapé Caráter"/>
    <w:basedOn w:val="Tipodeletrapredefinidodopargrafo"/>
    <w:link w:val="Rodap"/>
    <w:uiPriority w:val="99"/>
    <w:rsid w:val="0004129B"/>
  </w:style>
  <w:style w:type="paragraph" w:styleId="Rodap">
    <w:name w:val="footer"/>
    <w:basedOn w:val="Normal"/>
    <w:link w:val="RodapCarter"/>
    <w:uiPriority w:val="99"/>
    <w:unhideWhenUsed/>
    <w:rsid w:val="00041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Tipodeletrapredefinidodopargrafo"/>
    <w:uiPriority w:val="99"/>
    <w:semiHidden/>
    <w:rsid w:val="0004129B"/>
  </w:style>
  <w:style w:type="character" w:styleId="Refdecomentrio">
    <w:name w:val="annotation reference"/>
    <w:basedOn w:val="Tipodeletrapredefinidodopargrafo"/>
    <w:uiPriority w:val="99"/>
    <w:unhideWhenUsed/>
    <w:rsid w:val="0004129B"/>
    <w:rPr>
      <w:sz w:val="16"/>
      <w:szCs w:val="16"/>
    </w:rPr>
  </w:style>
  <w:style w:type="paragraph" w:styleId="Textodecomentrio">
    <w:name w:val="annotation text"/>
    <w:aliases w:val="Char11"/>
    <w:basedOn w:val="Normal"/>
    <w:link w:val="TextodecomentrioCarter"/>
    <w:unhideWhenUsed/>
    <w:qFormat/>
    <w:rsid w:val="0004129B"/>
    <w:pPr>
      <w:spacing w:line="240" w:lineRule="auto"/>
    </w:pPr>
    <w:rPr>
      <w:sz w:val="20"/>
      <w:szCs w:val="20"/>
      <w:lang w:val="pt-PT"/>
    </w:rPr>
  </w:style>
  <w:style w:type="character" w:customStyle="1" w:styleId="TextodecomentrioCarter">
    <w:name w:val="Texto de comentário Caráter"/>
    <w:aliases w:val="Char11 Caráter"/>
    <w:basedOn w:val="Tipodeletrapredefinidodopargrafo"/>
    <w:link w:val="Textodecomentrio"/>
    <w:qFormat/>
    <w:rsid w:val="0004129B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4129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4129B"/>
    <w:rPr>
      <w:b/>
      <w:bCs/>
      <w:sz w:val="20"/>
      <w:szCs w:val="20"/>
      <w:lang w:val="pt-PT"/>
    </w:rPr>
  </w:style>
  <w:style w:type="paragraph" w:styleId="PargrafodaLista">
    <w:name w:val="List Paragraph"/>
    <w:basedOn w:val="Normal"/>
    <w:uiPriority w:val="34"/>
    <w:qFormat/>
    <w:rsid w:val="0004129B"/>
    <w:pPr>
      <w:ind w:left="720"/>
      <w:contextualSpacing/>
    </w:pPr>
    <w:rPr>
      <w:lang w:val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04129B"/>
    <w:pPr>
      <w:spacing w:after="0" w:line="240" w:lineRule="auto"/>
    </w:pPr>
    <w:rPr>
      <w:rFonts w:ascii="Tahoma" w:hAnsi="Tahoma" w:cs="Tahoma"/>
      <w:sz w:val="16"/>
      <w:szCs w:val="16"/>
      <w:lang w:val="pt-PT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4129B"/>
    <w:rPr>
      <w:rFonts w:ascii="Tahoma" w:hAnsi="Tahoma" w:cs="Tahoma"/>
      <w:sz w:val="16"/>
      <w:szCs w:val="16"/>
      <w:lang w:val="pt-PT"/>
    </w:rPr>
  </w:style>
  <w:style w:type="character" w:styleId="Nmerodelinha">
    <w:name w:val="line number"/>
    <w:basedOn w:val="Tipodeletrapredefinidodopargrafo"/>
    <w:uiPriority w:val="99"/>
    <w:unhideWhenUsed/>
    <w:rsid w:val="0004129B"/>
    <w:rPr>
      <w:rFonts w:ascii="Times New Roman" w:hAnsi="Times New Roman"/>
      <w:sz w:val="20"/>
    </w:rPr>
  </w:style>
  <w:style w:type="paragraph" w:customStyle="1" w:styleId="MDPI31text">
    <w:name w:val="MDPI_3.1_text"/>
    <w:link w:val="MDPI31textCarter"/>
    <w:qFormat/>
    <w:rsid w:val="0004129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o">
    <w:name w:val="Revision"/>
    <w:hidden/>
    <w:uiPriority w:val="99"/>
    <w:semiHidden/>
    <w:rsid w:val="0004129B"/>
    <w:pPr>
      <w:spacing w:after="0" w:line="240" w:lineRule="auto"/>
    </w:pPr>
    <w:rPr>
      <w:lang w:val="pt-PT"/>
    </w:rPr>
  </w:style>
  <w:style w:type="paragraph" w:customStyle="1" w:styleId="EndNoteBibliography">
    <w:name w:val="EndNote Bibliography"/>
    <w:basedOn w:val="Normal"/>
    <w:link w:val="EndNoteBibliographyCarter"/>
    <w:rsid w:val="0004129B"/>
    <w:pPr>
      <w:spacing w:after="0" w:line="240" w:lineRule="auto"/>
    </w:pPr>
    <w:rPr>
      <w:rFonts w:ascii="Times New Roman" w:hAnsi="Times New Roman" w:cs="Times New Roman"/>
      <w:kern w:val="2"/>
      <w:sz w:val="20"/>
      <w:szCs w:val="24"/>
      <w:lang w:val="en-US"/>
      <w14:ligatures w14:val="standardContextual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04129B"/>
    <w:rPr>
      <w:rFonts w:ascii="Times New Roman" w:hAnsi="Times New Roman" w:cs="Times New Roman"/>
      <w:kern w:val="2"/>
      <w:sz w:val="20"/>
      <w:szCs w:val="24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arter"/>
    <w:rsid w:val="0004129B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04129B"/>
    <w:rPr>
      <w:rFonts w:ascii="Times New Roman" w:hAnsi="Times New Roman" w:cs="Times New Roman"/>
      <w:sz w:val="20"/>
      <w:lang w:val="en-US"/>
    </w:rPr>
  </w:style>
  <w:style w:type="paragraph" w:styleId="NormalWeb">
    <w:name w:val="Normal (Web)"/>
    <w:basedOn w:val="Normal"/>
    <w:uiPriority w:val="99"/>
    <w:unhideWhenUsed/>
    <w:rsid w:val="00041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MDPI31textCarter">
    <w:name w:val="MDPI_3.1_text Caráter"/>
    <w:basedOn w:val="Tipodeletrapredefinidodopargrafo"/>
    <w:link w:val="MDPI31text"/>
    <w:rsid w:val="0004129B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iperligao">
    <w:name w:val="Hyperlink"/>
    <w:basedOn w:val="Tipodeletrapredefinidodopargrafo"/>
    <w:uiPriority w:val="99"/>
    <w:unhideWhenUsed/>
    <w:rsid w:val="0004129B"/>
    <w:rPr>
      <w:color w:val="0563C1" w:themeColor="hyperlink"/>
      <w:u w:val="single"/>
    </w:rPr>
  </w:style>
  <w:style w:type="paragraph" w:customStyle="1" w:styleId="MDPI71References">
    <w:name w:val="MDPI_7.1_References"/>
    <w:qFormat/>
    <w:rsid w:val="0004129B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val="en-US" w:eastAsia="de-DE" w:bidi="en-US"/>
      <w14:ligatures w14:val="standardContextual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04129B"/>
    <w:rPr>
      <w:color w:val="605E5C"/>
      <w:shd w:val="clear" w:color="auto" w:fill="E1DFDD"/>
    </w:rPr>
  </w:style>
  <w:style w:type="character" w:customStyle="1" w:styleId="text-token-text-secondary">
    <w:name w:val="text-token-text-secondary"/>
    <w:basedOn w:val="Tipodeletrapredefinidodopargrafo"/>
    <w:rsid w:val="0004129B"/>
  </w:style>
  <w:style w:type="character" w:styleId="Forte">
    <w:name w:val="Strong"/>
    <w:basedOn w:val="Tipodeletrapredefinidodopargrafo"/>
    <w:uiPriority w:val="22"/>
    <w:qFormat/>
    <w:rsid w:val="0004129B"/>
    <w:rPr>
      <w:b/>
      <w:bCs/>
    </w:rPr>
  </w:style>
  <w:style w:type="character" w:customStyle="1" w:styleId="line-clamp-1">
    <w:name w:val="line-clamp-1"/>
    <w:basedOn w:val="Tipodeletrapredefinidodopargrafo"/>
    <w:rsid w:val="0004129B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04129B"/>
    <w:rPr>
      <w:color w:val="605E5C"/>
      <w:shd w:val="clear" w:color="auto" w:fill="E1DFDD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04129B"/>
    <w:rPr>
      <w:color w:val="605E5C"/>
      <w:shd w:val="clear" w:color="auto" w:fill="E1DFDD"/>
    </w:rPr>
  </w:style>
  <w:style w:type="character" w:styleId="nfase">
    <w:name w:val="Emphasis"/>
    <w:basedOn w:val="Tipodeletrapredefinidodopargrafo"/>
    <w:uiPriority w:val="20"/>
    <w:qFormat/>
    <w:rsid w:val="0004129B"/>
    <w:rPr>
      <w:i/>
      <w:iCs/>
    </w:rPr>
  </w:style>
  <w:style w:type="character" w:customStyle="1" w:styleId="MenoNoResolvida4">
    <w:name w:val="Menção Não Resolvida4"/>
    <w:basedOn w:val="Tipodeletrapredefinidodopargrafo"/>
    <w:uiPriority w:val="99"/>
    <w:semiHidden/>
    <w:unhideWhenUsed/>
    <w:rsid w:val="0004129B"/>
    <w:rPr>
      <w:color w:val="605E5C"/>
      <w:shd w:val="clear" w:color="auto" w:fill="E1DFDD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04129B"/>
    <w:rPr>
      <w:color w:val="605E5C"/>
      <w:shd w:val="clear" w:color="auto" w:fill="E1DFDD"/>
    </w:rPr>
  </w:style>
  <w:style w:type="paragraph" w:customStyle="1" w:styleId="Default">
    <w:name w:val="Default"/>
    <w:rsid w:val="000412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0</Pages>
  <Words>1751</Words>
  <Characters>12415</Characters>
  <Application>Microsoft Office Word</Application>
  <DocSecurity>0</DocSecurity>
  <Lines>1241</Lines>
  <Paragraphs>9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</dc:creator>
  <cp:keywords/>
  <dc:description/>
  <cp:lastModifiedBy>rute</cp:lastModifiedBy>
  <cp:revision>23</cp:revision>
  <dcterms:created xsi:type="dcterms:W3CDTF">2025-07-24T07:01:00Z</dcterms:created>
  <dcterms:modified xsi:type="dcterms:W3CDTF">2025-07-2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9a64da-eebd-4d7c-9ef2-f0a607742979</vt:lpwstr>
  </property>
</Properties>
</file>